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2BB" w:rsidRDefault="009322BB" w:rsidP="009322BB">
      <w:pPr>
        <w:spacing w:line="360" w:lineRule="auto"/>
        <w:jc w:val="left"/>
        <w:rPr>
          <w:rFonts w:cs="宋体"/>
        </w:rPr>
      </w:pPr>
      <w:r>
        <w:rPr>
          <w:rFonts w:cs="宋体"/>
          <w:b/>
          <w:bCs/>
        </w:rPr>
        <w:t xml:space="preserve">Table </w:t>
      </w:r>
      <w:proofErr w:type="gramStart"/>
      <w:r>
        <w:rPr>
          <w:rFonts w:cs="宋体" w:hint="eastAsia"/>
          <w:b/>
          <w:bCs/>
        </w:rPr>
        <w:t>S</w:t>
      </w:r>
      <w:r w:rsidR="005A3DD1">
        <w:rPr>
          <w:rFonts w:cs="宋体" w:hint="eastAsia"/>
          <w:b/>
          <w:bCs/>
        </w:rPr>
        <w:t>1</w:t>
      </w:r>
      <w:r>
        <w:rPr>
          <w:rFonts w:cs="宋体" w:hint="eastAsia"/>
          <w:b/>
          <w:bCs/>
        </w:rPr>
        <w:t xml:space="preserve"> </w:t>
      </w:r>
      <w:r w:rsidR="005A3DD1">
        <w:rPr>
          <w:rFonts w:cs="宋体" w:hint="eastAsia"/>
          <w:b/>
          <w:bCs/>
        </w:rPr>
        <w:t xml:space="preserve"> </w:t>
      </w:r>
      <w:r>
        <w:rPr>
          <w:rFonts w:cs="宋体"/>
        </w:rPr>
        <w:t>Species</w:t>
      </w:r>
      <w:proofErr w:type="gramEnd"/>
      <w:r>
        <w:rPr>
          <w:rFonts w:cs="宋体"/>
        </w:rPr>
        <w:t xml:space="preserve"> and </w:t>
      </w:r>
      <w:proofErr w:type="spellStart"/>
      <w:r>
        <w:rPr>
          <w:rFonts w:cs="宋体"/>
        </w:rPr>
        <w:t>GenBank</w:t>
      </w:r>
      <w:proofErr w:type="spellEnd"/>
      <w:r>
        <w:rPr>
          <w:rFonts w:cs="宋体"/>
        </w:rPr>
        <w:t xml:space="preserve"> accession numbers of NFU1 </w:t>
      </w:r>
      <w:bookmarkStart w:id="0" w:name="_GoBack"/>
      <w:bookmarkEnd w:id="0"/>
      <w:r>
        <w:rPr>
          <w:rFonts w:cs="宋体"/>
        </w:rPr>
        <w:t>sequence used for phylogenetic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862"/>
        <w:gridCol w:w="2500"/>
        <w:gridCol w:w="2075"/>
        <w:gridCol w:w="863"/>
      </w:tblGrid>
      <w:tr w:rsidR="009322BB" w:rsidTr="00176508">
        <w:trPr>
          <w:trHeight w:val="283"/>
        </w:trPr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peci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GenBank</w:t>
            </w:r>
            <w:proofErr w:type="spellEnd"/>
            <w:r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Abbreviation-typ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ize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Anoli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carolinens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3229651.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Aca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7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Api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cera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6914363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Ac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68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Bomb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impatie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3485658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Bimp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5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Callorhinch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mili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7909171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Cmi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41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Chelonia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myda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7065535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Cmy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33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Crassostrea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giga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1432047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Cgig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36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</w:rPr>
              <w:t>Homo sapie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P_001002755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Hsap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4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Latimeria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chalumn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5988282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Lch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3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Lepisoste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oculat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5193984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Locu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6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</w:rPr>
              <w:t xml:space="preserve">Limulus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polyphem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3781654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Lpo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22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Lottia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gigante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9045271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Lgig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65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M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muscul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P_064429.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Mmu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5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</w:rPr>
              <w:t xml:space="preserve">Octopus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bimaculoid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4784246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Obi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3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Oryctolag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cunicul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7196194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Ocu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01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Ovi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ari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4949363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Oari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97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Papilio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polyt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3140838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Ppo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67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Pelodisc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sinens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6119161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Psi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2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Plutella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xyloste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1549193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Pxy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9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Saccogloss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kowalevski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06814052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Skow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6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Strongylocentrot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purpurat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1679926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pu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09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Sturn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vulgar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4746903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Svu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58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Thamnophi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sirt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3908736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Tsi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01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Xenopu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laev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XP_018110658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Xl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64</w:t>
            </w:r>
          </w:p>
        </w:tc>
      </w:tr>
      <w:tr w:rsidR="009322BB" w:rsidTr="00176508">
        <w:trPr>
          <w:trHeight w:val="283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kern w:val="0"/>
              </w:rPr>
              <w:t>Zootermopsis</w:t>
            </w:r>
            <w:proofErr w:type="spellEnd"/>
            <w:r>
              <w:rPr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</w:rPr>
              <w:t>nevadens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KDR18183.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Znev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2BB" w:rsidRDefault="009322BB" w:rsidP="00176508">
            <w:pPr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7</w:t>
            </w:r>
          </w:p>
        </w:tc>
      </w:tr>
    </w:tbl>
    <w:p w:rsidR="009322BB" w:rsidRDefault="009322BB" w:rsidP="009322BB">
      <w:pPr>
        <w:jc w:val="left"/>
      </w:pPr>
    </w:p>
    <w:p w:rsidR="008B7272" w:rsidRDefault="008B7272"/>
    <w:sectPr w:rsidR="008B72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BB"/>
    <w:rsid w:val="005A3DD1"/>
    <w:rsid w:val="008B7272"/>
    <w:rsid w:val="0093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2BB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2BB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4E602DF0-2ABE-449B-AA34-8F9359F46620}"/>
</file>

<file path=customXml/itemProps2.xml><?xml version="1.0" encoding="utf-8"?>
<ds:datastoreItem xmlns:ds="http://schemas.openxmlformats.org/officeDocument/2006/customXml" ds:itemID="{E6CB1C1E-77EB-47B8-A041-11C17637FE20}"/>
</file>

<file path=customXml/itemProps3.xml><?xml version="1.0" encoding="utf-8"?>
<ds:datastoreItem xmlns:ds="http://schemas.openxmlformats.org/officeDocument/2006/customXml" ds:itemID="{66F4928F-67BD-4457-9C19-9877BF06B2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4</cp:revision>
  <dcterms:created xsi:type="dcterms:W3CDTF">2017-08-22T06:43:00Z</dcterms:created>
  <dcterms:modified xsi:type="dcterms:W3CDTF">2017-08-2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